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700D2" w14:textId="77777777" w:rsidR="00C2338D" w:rsidRPr="003B5D9A" w:rsidRDefault="00F831D4" w:rsidP="00C2338D">
      <w:pPr>
        <w:jc w:val="center"/>
        <w:rPr>
          <w:b/>
          <w:bCs/>
        </w:rPr>
      </w:pPr>
      <w:r w:rsidRPr="00F831D4">
        <w:rPr>
          <w:b/>
          <w:bCs/>
        </w:rPr>
        <w:t xml:space="preserve">Appendix-2: </w:t>
      </w:r>
      <w:r w:rsidR="00C2338D" w:rsidRPr="003B5D9A">
        <w:rPr>
          <w:b/>
          <w:bCs/>
        </w:rPr>
        <w:t xml:space="preserve">Comparison with other </w:t>
      </w:r>
      <w:r w:rsidR="00C2338D">
        <w:rPr>
          <w:b/>
          <w:bCs/>
        </w:rPr>
        <w:t>scaling estimators</w:t>
      </w:r>
    </w:p>
    <w:p w14:paraId="653551FC" w14:textId="1547423F" w:rsidR="00F622A7" w:rsidRPr="00F831D4" w:rsidRDefault="00F622A7" w:rsidP="00F831D4">
      <w:pPr>
        <w:jc w:val="center"/>
        <w:rPr>
          <w:b/>
          <w:bCs/>
        </w:rPr>
      </w:pPr>
    </w:p>
    <w:p w14:paraId="4B0C11F8" w14:textId="77777777" w:rsidR="00C2338D" w:rsidRDefault="00C2338D" w:rsidP="00C2338D">
      <w:pPr>
        <w:spacing w:line="360" w:lineRule="auto"/>
        <w:rPr>
          <w:b/>
          <w:bCs/>
        </w:rPr>
      </w:pPr>
    </w:p>
    <w:p w14:paraId="3C5B18DD" w14:textId="77777777" w:rsidR="00DE2190" w:rsidRDefault="00DE2190" w:rsidP="00C2338D">
      <w:pPr>
        <w:spacing w:line="360" w:lineRule="auto"/>
        <w:rPr>
          <w:b/>
          <w:bCs/>
        </w:rPr>
      </w:pPr>
    </w:p>
    <w:p w14:paraId="60E33107" w14:textId="0F51AAA4" w:rsidR="00C2338D" w:rsidRPr="00C2338D" w:rsidRDefault="00C2338D" w:rsidP="00C2338D">
      <w:pPr>
        <w:spacing w:line="360" w:lineRule="auto"/>
        <w:rPr>
          <w:b/>
          <w:bCs/>
        </w:rPr>
      </w:pPr>
      <w:r w:rsidRPr="00C2338D">
        <w:rPr>
          <w:b/>
          <w:bCs/>
        </w:rPr>
        <w:t>Methods</w:t>
      </w:r>
    </w:p>
    <w:p w14:paraId="19BF5318" w14:textId="77777777" w:rsidR="001B11D4" w:rsidRDefault="00C2338D" w:rsidP="00C2338D">
      <w:pPr>
        <w:autoSpaceDE w:val="0"/>
        <w:autoSpaceDN w:val="0"/>
        <w:adjustRightInd w:val="0"/>
        <w:spacing w:after="120" w:line="480" w:lineRule="auto"/>
        <w:rPr>
          <w:bCs/>
        </w:rPr>
      </w:pPr>
      <w:r>
        <w:rPr>
          <w:bCs/>
        </w:rPr>
        <w:tab/>
      </w:r>
      <w:r w:rsidR="001B11D4">
        <w:rPr>
          <w:bCs/>
        </w:rPr>
        <w:t xml:space="preserve">Among </w:t>
      </w:r>
      <w:r>
        <w:rPr>
          <w:bCs/>
        </w:rPr>
        <w:t>the</w:t>
      </w:r>
      <w:r w:rsidR="001B11D4">
        <w:rPr>
          <w:bCs/>
        </w:rPr>
        <w:t xml:space="preserve"> many</w:t>
      </w:r>
      <w:r>
        <w:rPr>
          <w:bCs/>
        </w:rPr>
        <w:t xml:space="preserve"> proposed estimators of scaling behaviour, significant </w:t>
      </w:r>
      <w:proofErr w:type="spellStart"/>
      <w:r>
        <w:rPr>
          <w:bCs/>
        </w:rPr>
        <w:t>tradeoffs</w:t>
      </w:r>
      <w:proofErr w:type="spellEnd"/>
      <w:r>
        <w:rPr>
          <w:bCs/>
        </w:rPr>
        <w:t xml:space="preserve"> in method performance may introduce bias in</w:t>
      </w:r>
      <w:r w:rsidR="001B11D4">
        <w:rPr>
          <w:bCs/>
        </w:rPr>
        <w:t>to</w:t>
      </w:r>
      <w:r>
        <w:rPr>
          <w:bCs/>
        </w:rPr>
        <w:t xml:space="preserve"> analys</w:t>
      </w:r>
      <w:r w:rsidR="001B11D4">
        <w:rPr>
          <w:bCs/>
        </w:rPr>
        <w:t>es</w:t>
      </w:r>
      <w:r>
        <w:rPr>
          <w:bCs/>
        </w:rPr>
        <w:t xml:space="preserve"> and subsequent </w:t>
      </w:r>
      <w:r w:rsidR="001B11D4">
        <w:rPr>
          <w:bCs/>
        </w:rPr>
        <w:t>interpretation of results</w:t>
      </w:r>
      <w:r>
        <w:rPr>
          <w:bCs/>
        </w:rPr>
        <w:t xml:space="preserve">. To ensure that the PSD findings were not estimator-specific, </w:t>
      </w:r>
      <w:r w:rsidR="001B11D4">
        <w:rPr>
          <w:bCs/>
        </w:rPr>
        <w:t>the results</w:t>
      </w:r>
      <w:r>
        <w:rPr>
          <w:bCs/>
        </w:rPr>
        <w:t xml:space="preserve"> were also compared against three other well-established scaling estimators, with distinct estimation procedures. </w:t>
      </w:r>
      <w:bookmarkStart w:id="0" w:name="_Hlk123723948"/>
      <w:r>
        <w:rPr>
          <w:bCs/>
        </w:rPr>
        <w:t xml:space="preserve">This included detrended fluctuations analysis (DFA; a time-domain </w:t>
      </w:r>
      <w:proofErr w:type="spellStart"/>
      <w:r>
        <w:rPr>
          <w:bCs/>
        </w:rPr>
        <w:t>monofractal</w:t>
      </w:r>
      <w:proofErr w:type="spellEnd"/>
      <w:r>
        <w:rPr>
          <w:bCs/>
        </w:rPr>
        <w:t xml:space="preserve"> model) </w:t>
      </w:r>
      <w:r>
        <w:fldChar w:fldCharType="begin"/>
      </w:r>
      <w:r>
        <w:instrText xml:space="preserve"> ADDIN EN.CITE &lt;EndNote&gt;&lt;Cite&gt;&lt;Author&gt;Peng&lt;/Author&gt;&lt;Year&gt;1994&lt;/Year&gt;&lt;RecNum&gt;246&lt;/RecNum&gt;&lt;DisplayText&gt;&lt;style face="superscript"&gt;7,8&lt;/style&gt;&lt;/DisplayText&gt;&lt;record&gt;&lt;rec-number&gt;246&lt;/rec-number&gt;&lt;foreign-keys&gt;&lt;key app="EN" db-id="e29tsvad85sedxe05vrxdwxl5t9esrp9ffw9" timestamp="1550757653"&gt;246&lt;/key&gt;&lt;/foreign-keys&gt;&lt;ref-type name="Journal Article"&gt;17&lt;/ref-type&gt;&lt;contributors&gt;&lt;authors&gt;&lt;author&gt;Peng, C-K&lt;/author&gt;&lt;author&gt;Buldyrev, Sergey V&lt;/author&gt;&lt;author&gt;Havlin, Shlomo&lt;/author&gt;&lt;author&gt;Simons, Michael&lt;/author&gt;&lt;author&gt;Stanley, H Eugene&lt;/author&gt;&lt;author&gt;Goldberger, Ary L&lt;/author&gt;&lt;/authors&gt;&lt;/contributors&gt;&lt;titles&gt;&lt;title&gt;Mosaic organization of DNA nucleotides&lt;/title&gt;&lt;secondary-title&gt;Physical review e&lt;/secondary-title&gt;&lt;/titles&gt;&lt;periodical&gt;&lt;full-title&gt;Physical review e&lt;/full-title&gt;&lt;/periodical&gt;&lt;pages&gt;1685&lt;/pages&gt;&lt;volume&gt;49&lt;/volume&gt;&lt;number&gt;2&lt;/number&gt;&lt;dates&gt;&lt;year&gt;1994&lt;/year&gt;&lt;/dates&gt;&lt;urls&gt;&lt;/urls&gt;&lt;/record&gt;&lt;/Cite&gt;&lt;Cite&gt;&lt;Author&gt;Peng&lt;/Author&gt;&lt;Year&gt;1995&lt;/Year&gt;&lt;RecNum&gt;233&lt;/RecNum&gt;&lt;record&gt;&lt;rec-number&gt;233&lt;/rec-number&gt;&lt;foreign-keys&gt;&lt;key app="EN" db-id="e29tsvad85sedxe05vrxdwxl5t9esrp9ffw9" timestamp="1550719012"&gt;233&lt;/key&gt;&lt;/foreign-keys&gt;&lt;ref-type name="Journal Article"&gt;17&lt;/ref-type&gt;&lt;contributors&gt;&lt;authors&gt;&lt;author&gt;Peng, C-K&lt;/author&gt;&lt;author&gt;Havlin, S&lt;/author&gt;&lt;author&gt;Hausdorff, JM&lt;/author&gt;&lt;author&gt;Mietus, JE&lt;/author&gt;&lt;author&gt;Stanley, HE&lt;/author&gt;&lt;author&gt;Goldberger, AL&lt;/author&gt;&lt;/authors&gt;&lt;/contributors&gt;&lt;titles&gt;&lt;title&gt;Fractal mechanisms and heart rate dynamics: long-range correlations and their breakdown with disease&lt;/title&gt;&lt;secondary-title&gt;Journal of electrocardiology&lt;/secondary-title&gt;&lt;/titles&gt;&lt;periodical&gt;&lt;full-title&gt;Journal of electrocardiology&lt;/full-title&gt;&lt;/periodical&gt;&lt;pages&gt;59-65&lt;/pages&gt;&lt;volume&gt;28&lt;/volume&gt;&lt;dates&gt;&lt;year&gt;1995&lt;/year&gt;&lt;/dates&gt;&lt;isbn&gt;0022-0736&lt;/isbn&gt;&lt;urls&gt;&lt;/urls&gt;&lt;/record&gt;&lt;/Cite&gt;&lt;/EndNote&gt;</w:instrText>
      </w:r>
      <w:r>
        <w:fldChar w:fldCharType="separate"/>
      </w:r>
      <w:r w:rsidRPr="007E27EC">
        <w:rPr>
          <w:noProof/>
          <w:vertAlign w:val="superscript"/>
        </w:rPr>
        <w:t>7,8</w:t>
      </w:r>
      <w:r>
        <w:fldChar w:fldCharType="end"/>
      </w:r>
      <w:r>
        <w:rPr>
          <w:bCs/>
        </w:rPr>
        <w:t xml:space="preserve">, wavelet </w:t>
      </w:r>
      <w:proofErr w:type="spellStart"/>
      <w:r>
        <w:rPr>
          <w:bCs/>
        </w:rPr>
        <w:t>monofractal</w:t>
      </w:r>
      <w:proofErr w:type="spellEnd"/>
      <w:r>
        <w:rPr>
          <w:bCs/>
        </w:rPr>
        <w:t xml:space="preserve"> analysis (WMA; a time-frequency </w:t>
      </w:r>
      <w:proofErr w:type="spellStart"/>
      <w:r>
        <w:rPr>
          <w:bCs/>
        </w:rPr>
        <w:t>monofractal</w:t>
      </w:r>
      <w:proofErr w:type="spellEnd"/>
      <w:r>
        <w:rPr>
          <w:bCs/>
        </w:rPr>
        <w:t xml:space="preserve"> model) </w:t>
      </w:r>
      <w:r>
        <w:fldChar w:fldCharType="begin"/>
      </w:r>
      <w:r>
        <w:instrText xml:space="preserve"> ADDIN EN.CITE &lt;EndNote&gt;&lt;Cite&gt;&lt;Author&gt;Abry&lt;/Author&gt;&lt;Year&gt;1995&lt;/Year&gt;&lt;RecNum&gt;304&lt;/RecNum&gt;&lt;DisplayText&gt;&lt;style face="superscript"&gt;9,10&lt;/style&gt;&lt;/DisplayText&gt;&lt;record&gt;&lt;rec-number&gt;304&lt;/rec-number&gt;&lt;foreign-keys&gt;&lt;key app="EN" db-id="e29tsvad85sedxe05vrxdwxl5t9esrp9ffw9" timestamp="1562690354"&gt;304&lt;/key&gt;&lt;/foreign-keys&gt;&lt;ref-type name="Book Section"&gt;5&lt;/ref-type&gt;&lt;contributors&gt;&lt;authors&gt;&lt;author&gt;Abry, Patrice&lt;/author&gt;&lt;author&gt;Gonçalvés, Paulo&lt;/author&gt;&lt;author&gt;Flandrin, Patrick&lt;/author&gt;&lt;/authors&gt;&lt;/contributors&gt;&lt;titles&gt;&lt;title&gt;Wavelets, spectrum analysis and 1/f processes&lt;/title&gt;&lt;secondary-title&gt;Wavelets and statistics&lt;/secondary-title&gt;&lt;/titles&gt;&lt;pages&gt;15-29&lt;/pages&gt;&lt;dates&gt;&lt;year&gt;1995&lt;/year&gt;&lt;/dates&gt;&lt;publisher&gt;Springer&lt;/publisher&gt;&lt;urls&gt;&lt;/urls&gt;&lt;/record&gt;&lt;/Cite&gt;&lt;Cite&gt;&lt;Author&gt;Abry&lt;/Author&gt;&lt;Year&gt;1998&lt;/Year&gt;&lt;RecNum&gt;305&lt;/RecNum&gt;&lt;record&gt;&lt;rec-number&gt;305&lt;/rec-number&gt;&lt;foreign-keys&gt;&lt;key app="EN" db-id="e29tsvad85sedxe05vrxdwxl5t9esrp9ffw9" timestamp="1562691066"&gt;305&lt;/key&gt;&lt;/foreign-keys&gt;&lt;ref-type name="Journal Article"&gt;17&lt;/ref-type&gt;&lt;contributors&gt;&lt;authors&gt;&lt;author&gt;Abry, Patrice&lt;/author&gt;&lt;author&gt;Veitch, Darryl&lt;/author&gt;&lt;/authors&gt;&lt;/contributors&gt;&lt;titles&gt;&lt;title&gt;Wavelet analysis of long-range-dependent traffic&lt;/title&gt;&lt;secondary-title&gt;IEEE transactions on information theory&lt;/secondary-title&gt;&lt;/titles&gt;&lt;periodical&gt;&lt;full-title&gt;IEEE Transactions on Information Theory&lt;/full-title&gt;&lt;/periodical&gt;&lt;pages&gt;2-15&lt;/pages&gt;&lt;volume&gt;44&lt;/volume&gt;&lt;number&gt;1&lt;/number&gt;&lt;dates&gt;&lt;year&gt;1998&lt;/year&gt;&lt;/dates&gt;&lt;isbn&gt;0018-9448&lt;/isbn&gt;&lt;urls&gt;&lt;/urls&gt;&lt;/record&gt;&lt;/Cite&gt;&lt;/EndNote&gt;</w:instrText>
      </w:r>
      <w:r>
        <w:fldChar w:fldCharType="separate"/>
      </w:r>
      <w:r w:rsidRPr="007E27EC">
        <w:rPr>
          <w:noProof/>
          <w:vertAlign w:val="superscript"/>
        </w:rPr>
        <w:t>9,10</w:t>
      </w:r>
      <w:r>
        <w:fldChar w:fldCharType="end"/>
      </w:r>
      <w:r>
        <w:rPr>
          <w:bCs/>
        </w:rPr>
        <w:t xml:space="preserve"> and wavelet leader multifractal analysis (WLM; a time-frequency multifractal method) </w:t>
      </w:r>
      <w:r w:rsidRPr="008E3630">
        <w:fldChar w:fldCharType="begin">
          <w:fldData xml:space="preserve">PEVuZE5vdGU+PENpdGU+PEF1dGhvcj5XZW5kdDwvQXV0aG9yPjxZZWFyPjIwMDc8L1llYXI+PFJl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XZW5kdDwvQXV0aG9yPjxZZWFyPjIwMDc8L1llYXI+PFJl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</w:fldData>
        </w:fldChar>
      </w:r>
      <w:r>
        <w:instrText xml:space="preserve"> ADDIN EN.CITE.DATA </w:instrText>
      </w:r>
      <w:r>
        <w:fldChar w:fldCharType="end"/>
      </w:r>
      <w:r w:rsidRPr="008E3630">
        <w:fldChar w:fldCharType="separate"/>
      </w:r>
      <w:r w:rsidRPr="007E27EC">
        <w:rPr>
          <w:noProof/>
          <w:vertAlign w:val="superscript"/>
        </w:rPr>
        <w:t>11-13</w:t>
      </w:r>
      <w:r w:rsidRPr="008E3630">
        <w:fldChar w:fldCharType="end"/>
      </w:r>
      <w:r>
        <w:rPr>
          <w:bCs/>
        </w:rPr>
        <w:t xml:space="preserve">. </w:t>
      </w:r>
      <w:bookmarkEnd w:id="0"/>
      <w:r>
        <w:rPr>
          <w:bCs/>
        </w:rPr>
        <w:t xml:space="preserve">For the DFA method, scaling was calculated over window sizes ranging from 3 to 33 TR values (6.36 to 69.96 s). For the WMA and WLM methods, analysis was conducted with Daubechies wavelets with three vanishing moments calculated over an octave range of 2 to 4, which showed robust diagnostic performance. The WLM estimation was also performed over </w:t>
      </w:r>
      <w:r>
        <w:rPr>
          <w:bCs/>
          <w:i/>
          <w:iCs/>
        </w:rPr>
        <w:t>q</w:t>
      </w:r>
      <w:r>
        <w:rPr>
          <w:bCs/>
        </w:rPr>
        <w:t xml:space="preserve"> values ranging from -10 to 10. Note that for the WLM approach, </w:t>
      </w:r>
      <w:r>
        <w:rPr>
          <w:bCs/>
          <w:i/>
          <w:iCs/>
        </w:rPr>
        <w:t>H</w:t>
      </w:r>
      <w:r>
        <w:rPr>
          <w:bCs/>
        </w:rPr>
        <w:t xml:space="preserve"> was estimated via the first log-cumulant </w:t>
      </w:r>
      <w:r>
        <w:rPr>
          <w:bCs/>
          <w:i/>
          <w:iCs/>
        </w:rPr>
        <w:t>c</w:t>
      </w:r>
      <w:r>
        <w:rPr>
          <w:bCs/>
          <w:vertAlign w:val="subscript"/>
        </w:rPr>
        <w:t>1</w:t>
      </w:r>
      <w:r>
        <w:rPr>
          <w:bCs/>
        </w:rPr>
        <w:t xml:space="preserve">, which denotes the most </w:t>
      </w:r>
      <w:proofErr w:type="gramStart"/>
      <w:r>
        <w:rPr>
          <w:bCs/>
        </w:rPr>
        <w:t>frequently-occurring</w:t>
      </w:r>
      <w:proofErr w:type="gramEnd"/>
      <w:r>
        <w:rPr>
          <w:bCs/>
        </w:rPr>
        <w:t xml:space="preserve"> scaling parameter. </w:t>
      </w:r>
    </w:p>
    <w:p w14:paraId="7C43A23F" w14:textId="77777777" w:rsidR="00FC7BF7" w:rsidRDefault="00C2338D" w:rsidP="00FC7BF7">
      <w:pPr>
        <w:autoSpaceDE w:val="0"/>
        <w:autoSpaceDN w:val="0"/>
        <w:adjustRightInd w:val="0"/>
        <w:spacing w:after="120" w:line="480" w:lineRule="auto"/>
        <w:ind w:firstLine="720"/>
      </w:pPr>
      <w:r>
        <w:t xml:space="preserve">These collective measures were calculated for a 27-voxel cubic ROI placed on the </w:t>
      </w:r>
      <w:proofErr w:type="spellStart"/>
      <w:r>
        <w:t>CoM</w:t>
      </w:r>
      <w:proofErr w:type="spellEnd"/>
      <w:r>
        <w:t xml:space="preserve"> </w:t>
      </w:r>
      <w:r w:rsidR="005559B4">
        <w:t>for each cluster identified as having significant group differences in scaling effects as outlined in Methods (“</w:t>
      </w:r>
      <w:r w:rsidR="005559B4" w:rsidRPr="005559B4">
        <w:t>Regional effects of COVID-19 on BOLD scaling</w:t>
      </w:r>
      <w:r w:rsidR="005559B4">
        <w:t>”)</w:t>
      </w:r>
      <w:r>
        <w:t xml:space="preserve">, with subsequent averaging over all clusters to obtain a set of four model-specific </w:t>
      </w:r>
      <w:r w:rsidRPr="00DB75ED">
        <w:rPr>
          <w:i/>
          <w:iCs/>
        </w:rPr>
        <w:t>H</w:t>
      </w:r>
      <w:r>
        <w:t xml:space="preserve"> values per participant.</w:t>
      </w:r>
      <w:r w:rsidR="001B11D4">
        <w:t xml:space="preserve"> Afterwards, bootstrapped GLM analyses were conducted to evaluate group differences for each of the BOLD measures, while adjusting for covariate effects of age and sex.</w:t>
      </w:r>
      <w:r w:rsidR="001B11D4">
        <w:tab/>
      </w:r>
    </w:p>
    <w:p w14:paraId="22F3F713" w14:textId="77777777" w:rsidR="00FC7BF7" w:rsidRDefault="00FC7BF7" w:rsidP="00FC7BF7">
      <w:pPr>
        <w:autoSpaceDE w:val="0"/>
        <w:autoSpaceDN w:val="0"/>
        <w:adjustRightInd w:val="0"/>
        <w:spacing w:after="120" w:line="480" w:lineRule="auto"/>
      </w:pPr>
    </w:p>
    <w:p w14:paraId="6F2437DA" w14:textId="49B43F7A" w:rsidR="00C2338D" w:rsidRPr="00FC7BF7" w:rsidRDefault="00C2338D" w:rsidP="00FC7BF7">
      <w:pPr>
        <w:autoSpaceDE w:val="0"/>
        <w:autoSpaceDN w:val="0"/>
        <w:adjustRightInd w:val="0"/>
        <w:spacing w:after="120" w:line="480" w:lineRule="auto"/>
      </w:pPr>
      <w:r w:rsidRPr="00C2338D">
        <w:rPr>
          <w:b/>
          <w:bCs/>
        </w:rPr>
        <w:lastRenderedPageBreak/>
        <w:t>Results</w:t>
      </w:r>
    </w:p>
    <w:p w14:paraId="4FF64BFB" w14:textId="77777777" w:rsidR="00E571EF" w:rsidRDefault="005559B4" w:rsidP="00E571EF">
      <w:pPr>
        <w:spacing w:line="480" w:lineRule="auto"/>
        <w:ind w:firstLine="720"/>
      </w:pPr>
      <w:r w:rsidRPr="00BD242C">
        <w:t xml:space="preserve">For brain regions showing significant BOLD scaling effects of </w:t>
      </w:r>
      <w:r w:rsidR="00460346">
        <w:t>COVID-</w:t>
      </w:r>
      <w:r w:rsidRPr="00BD242C">
        <w:t xml:space="preserve">H+ relative to controls and </w:t>
      </w:r>
      <w:r w:rsidR="00460346">
        <w:t>COVID-</w:t>
      </w:r>
      <w:r w:rsidRPr="00BD242C">
        <w:t>H- (Fig. 2C, blue areas),</w:t>
      </w:r>
      <w:r>
        <w:t xml:space="preserve"> c</w:t>
      </w:r>
      <w:r w:rsidR="001B11D4" w:rsidRPr="001B11D4">
        <w:t>omparison</w:t>
      </w:r>
      <w:r>
        <w:t>s</w:t>
      </w:r>
      <w:r w:rsidR="001B11D4" w:rsidRPr="001B11D4">
        <w:t xml:space="preserve"> between estimators within the peak regions indicates that the PSD estimator tends to obtain slightly higher </w:t>
      </w:r>
      <w:r w:rsidR="001B11D4" w:rsidRPr="001B11D4">
        <w:rPr>
          <w:i/>
          <w:iCs/>
        </w:rPr>
        <w:t>H</w:t>
      </w:r>
      <w:r w:rsidR="001B11D4" w:rsidRPr="001B11D4">
        <w:t xml:space="preserve"> values than the other</w:t>
      </w:r>
      <w:r>
        <w:t>s</w:t>
      </w:r>
      <w:r w:rsidR="001B11D4" w:rsidRPr="001B11D4">
        <w:t xml:space="preserve"> (0.062, [0.040, 0.082]), whereas the others do not differ significantly (Friedman test with post-hoc critical difference test, p=0.05). The PSD measures also exhibit relatively good concordance with DFA (0.78, [0.66, 0.87]), WMA (0.73, [0.58, 0.83]), WLMF (0.85, [0.76, 0.90]), with the wavelet multifractal approach showing best concordance.</w:t>
      </w:r>
      <w:r w:rsidR="001B11D4">
        <w:t xml:space="preserve"> </w:t>
      </w:r>
    </w:p>
    <w:p w14:paraId="4F75E366" w14:textId="432A7C7B" w:rsidR="001B11D4" w:rsidRDefault="001B11D4" w:rsidP="00E571EF">
      <w:pPr>
        <w:spacing w:line="480" w:lineRule="auto"/>
        <w:ind w:firstLine="720"/>
      </w:pPr>
      <w:r w:rsidRPr="001B11D4">
        <w:t xml:space="preserve">Figure S1 depicts the average </w:t>
      </w:r>
      <w:r w:rsidRPr="001D5A81">
        <w:rPr>
          <w:i/>
          <w:iCs/>
        </w:rPr>
        <w:t>H</w:t>
      </w:r>
      <w:r w:rsidRPr="001B11D4">
        <w:t xml:space="preserve"> exponent values for the different estimators, plotted for significant regions identified in Fig. 2</w:t>
      </w:r>
      <w:r w:rsidR="00AA3A8D">
        <w:t>C</w:t>
      </w:r>
      <w:r w:rsidRPr="001B11D4">
        <w:t xml:space="preserve">. It can be seen that the effects generalize across estimators, with </w:t>
      </w:r>
      <w:r w:rsidR="008129CD">
        <w:t xml:space="preserve">significantly </w:t>
      </w:r>
      <w:r w:rsidRPr="001B11D4">
        <w:t xml:space="preserve">reduced </w:t>
      </w:r>
      <w:r w:rsidRPr="001B11D4">
        <w:rPr>
          <w:i/>
          <w:iCs/>
        </w:rPr>
        <w:t>H</w:t>
      </w:r>
      <w:r w:rsidRPr="001B11D4">
        <w:t xml:space="preserve"> values in COVID-H+ relative to both controls and COVID-H-</w:t>
      </w:r>
      <w:r w:rsidR="00F65CE0">
        <w:t xml:space="preserve"> groups</w:t>
      </w:r>
      <w:r w:rsidR="00D24E71">
        <w:t xml:space="preserve"> seen for PSD in Fig. S1A</w:t>
      </w:r>
      <w:r w:rsidRPr="001B11D4">
        <w:t xml:space="preserve"> (-0.245, [-0.322, -0.170], BSR=-6.31) and similarly highly reliable effects, albeit with diminished absolute and relative effect sizes, for DFA</w:t>
      </w:r>
      <w:r w:rsidR="00B97AD0">
        <w:t xml:space="preserve"> in Fig. S1B</w:t>
      </w:r>
      <w:r w:rsidRPr="001B11D4">
        <w:t xml:space="preserve"> (-0.100, [-0.157, -0.037], BSR=-3.28), for WMA</w:t>
      </w:r>
      <w:r w:rsidR="00B97AD0">
        <w:t xml:space="preserve"> in Fig. S1C</w:t>
      </w:r>
      <w:r w:rsidRPr="001B11D4">
        <w:t xml:space="preserve"> (-0.186, [-0.266, -0.103], BSR=-4.46) and for WLMF</w:t>
      </w:r>
      <w:r w:rsidR="00B97AD0">
        <w:t xml:space="preserve"> in Fig. S1D</w:t>
      </w:r>
      <w:r w:rsidRPr="001B11D4">
        <w:t xml:space="preserve"> (-0.196, [-0.273, -0.116], BSR=-4.90), all with p&lt;0.001. These results indicate </w:t>
      </w:r>
      <w:bookmarkStart w:id="1" w:name="_Hlk123724508"/>
      <w:r w:rsidRPr="001B11D4">
        <w:t>that the observed effects within consensus brain regions do not depend substantially on the choice of scaling estimator.</w:t>
      </w:r>
      <w:r>
        <w:t xml:space="preserve"> </w:t>
      </w:r>
      <w:bookmarkEnd w:id="1"/>
    </w:p>
    <w:p w14:paraId="348E2878" w14:textId="77777777" w:rsidR="00C2338D" w:rsidRDefault="00C2338D" w:rsidP="00C2338D"/>
    <w:p w14:paraId="4CB3527E" w14:textId="6C63EF8B" w:rsidR="00C2338D" w:rsidRDefault="000401EE" w:rsidP="00C2338D">
      <w:r>
        <w:rPr>
          <w:noProof/>
        </w:rPr>
        <w:lastRenderedPageBreak/>
        <w:drawing>
          <wp:inline distT="0" distB="0" distL="0" distR="0" wp14:anchorId="4E382F24" wp14:editId="207CBCCE">
            <wp:extent cx="5926455" cy="3852545"/>
            <wp:effectExtent l="0" t="0" r="0" b="0"/>
            <wp:docPr id="894925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08FE1" w14:textId="5CD4932D" w:rsidR="00C2338D" w:rsidRDefault="00C2338D" w:rsidP="005325AA">
      <w:bookmarkStart w:id="2" w:name="_Hlk122010230"/>
      <w:r w:rsidRPr="0018248B">
        <w:rPr>
          <w:b/>
          <w:bCs/>
        </w:rPr>
        <w:t xml:space="preserve">Figure </w:t>
      </w:r>
      <w:r w:rsidR="007529B3">
        <w:rPr>
          <w:b/>
          <w:bCs/>
        </w:rPr>
        <w:t>S1</w:t>
      </w:r>
      <w:r>
        <w:t>: effects of COVID-19 and post-COVID headache on different estimators of BOLD scaling behaviour</w:t>
      </w:r>
      <w:r w:rsidR="005325AA">
        <w:t>, for brain regions showing significant effects of ongoing headache (Fig. 2C, blue areas). Results are plotted for controls and COVID-19 groups without headache (COVID-H-) with ongoing headache (COVID-H+) and resolved headache (COVID-Hr).</w:t>
      </w:r>
      <w:r>
        <w:t xml:space="preserve"> Results are shown for (A) power spectral density (PSD) approach, (B) detrended fluctuations analysis (DFA) approach, (C) wavelet </w:t>
      </w:r>
      <w:proofErr w:type="spellStart"/>
      <w:r>
        <w:t>monofractal</w:t>
      </w:r>
      <w:proofErr w:type="spellEnd"/>
      <w:r>
        <w:t xml:space="preserve"> analysis (WMA) approach and (D) wavelet leader multifractal (WLMF) approach. Boxes denoted group means and bootstrapped 95%CIs of the mean per group.</w:t>
      </w:r>
    </w:p>
    <w:bookmarkEnd w:id="2"/>
    <w:p w14:paraId="774C77FC" w14:textId="77777777" w:rsidR="00C2338D" w:rsidRDefault="00C2338D" w:rsidP="00C2338D"/>
    <w:p w14:paraId="02BD23C1" w14:textId="111A7D39" w:rsidR="001B11D4" w:rsidRDefault="001B11D4" w:rsidP="001B11D4">
      <w:pPr>
        <w:spacing w:line="480" w:lineRule="auto"/>
      </w:pPr>
    </w:p>
    <w:p w14:paraId="68168649" w14:textId="77777777" w:rsidR="00E571EF" w:rsidRDefault="00E571EF">
      <w:pPr>
        <w:spacing w:after="160" w:line="259" w:lineRule="auto"/>
      </w:pPr>
      <w:r>
        <w:br w:type="page"/>
      </w:r>
    </w:p>
    <w:p w14:paraId="5B700114" w14:textId="2130CC33" w:rsidR="001B11D4" w:rsidRDefault="005559B4" w:rsidP="00E571EF">
      <w:pPr>
        <w:spacing w:line="480" w:lineRule="auto"/>
        <w:ind w:firstLine="720"/>
      </w:pPr>
      <w:r w:rsidRPr="00BD242C">
        <w:lastRenderedPageBreak/>
        <w:t>For brain regions showing significant BOLD scaling effects of Hr relative to controls and H- (Fig. 2C, red areas),</w:t>
      </w:r>
      <w:r>
        <w:t xml:space="preserve"> c</w:t>
      </w:r>
      <w:r w:rsidR="001B11D4" w:rsidRPr="001B11D4">
        <w:t xml:space="preserve">omparison between estimators within the peak regions indicates that the PSD estimator tends to obtain slightly higher </w:t>
      </w:r>
      <w:r w:rsidR="001B11D4" w:rsidRPr="001B11D4">
        <w:rPr>
          <w:i/>
          <w:iCs/>
        </w:rPr>
        <w:t>H</w:t>
      </w:r>
      <w:r w:rsidR="001B11D4" w:rsidRPr="001B11D4">
        <w:t xml:space="preserve"> values than the other</w:t>
      </w:r>
      <w:r>
        <w:t>s</w:t>
      </w:r>
      <w:r w:rsidR="001B11D4" w:rsidRPr="001B11D4">
        <w:t xml:space="preserve"> (0.082, [0.051, 0.110]), whereas the others do not differ significantly (Friedman test with post-hoc critical difference test, p=0.05). The PSD measures also exhibit relatively good concordance with DFA (0.84, [0.75, 0.90]), WMA (0.73, [0.60, 0.82]), WLMF (0.88, [0.81, 0.93]), with the wavelet multifractal approach showing best concordance.</w:t>
      </w:r>
    </w:p>
    <w:p w14:paraId="72E63115" w14:textId="5BE88602" w:rsidR="001B11D4" w:rsidRDefault="001B11D4" w:rsidP="00E571EF">
      <w:pPr>
        <w:spacing w:line="480" w:lineRule="auto"/>
        <w:ind w:firstLine="720"/>
      </w:pPr>
      <w:r w:rsidRPr="001B11D4">
        <w:t xml:space="preserve">Figure S2 depicts the average </w:t>
      </w:r>
      <w:r w:rsidRPr="001B11D4">
        <w:rPr>
          <w:i/>
          <w:iCs/>
        </w:rPr>
        <w:t>H</w:t>
      </w:r>
      <w:r w:rsidRPr="001B11D4">
        <w:t xml:space="preserve"> exponent values for the different estimators, plotted for significant regions identified in Fig. 2</w:t>
      </w:r>
      <w:r w:rsidR="0001564B">
        <w:t>C</w:t>
      </w:r>
      <w:r w:rsidRPr="001B11D4">
        <w:t xml:space="preserve">. It can be seen that the effects generalize across estimators, with increased </w:t>
      </w:r>
      <w:r w:rsidRPr="001B11D4">
        <w:rPr>
          <w:i/>
          <w:iCs/>
        </w:rPr>
        <w:t>H</w:t>
      </w:r>
      <w:r w:rsidRPr="001B11D4">
        <w:t xml:space="preserve"> values in COVID-Hr relative to both control and COVID-H-</w:t>
      </w:r>
      <w:r w:rsidR="00F926EC">
        <w:t xml:space="preserve"> groups, seen for PSD in Fig. S2A</w:t>
      </w:r>
      <w:r w:rsidRPr="001B11D4">
        <w:t xml:space="preserve"> (0.264, [0.162, 0.370], BSR=4.88, p&lt;0.001) and similarly highly reliable effects, with comparable absolute but diminished relative effect sizes, for DFA</w:t>
      </w:r>
      <w:r w:rsidR="00F926EC">
        <w:t xml:space="preserve"> in Fig. S2B</w:t>
      </w:r>
      <w:r w:rsidRPr="001B11D4">
        <w:t xml:space="preserve"> (0.179, [0.102, 0.254], BSR=4.59), for WMA</w:t>
      </w:r>
      <w:r w:rsidR="00F926EC">
        <w:t xml:space="preserve"> in Fig. S2C</w:t>
      </w:r>
      <w:r w:rsidRPr="001B11D4">
        <w:t xml:space="preserve"> (0.275, [125, 0.433], BSR=3.60) and for WLMF</w:t>
      </w:r>
      <w:r w:rsidR="00F926EC">
        <w:t xml:space="preserve"> in Fig. S2D</w:t>
      </w:r>
      <w:r w:rsidRPr="001B11D4">
        <w:t xml:space="preserve"> (0.270, [0.145, 0.406], BSR=3.98), all with p&lt;0.001. These results indicate that the observed effects within consensus brain regions do not depend substantially on the choice of scaling estimator.</w:t>
      </w:r>
    </w:p>
    <w:p w14:paraId="203374D5" w14:textId="77777777" w:rsidR="001B11D4" w:rsidRDefault="001B11D4" w:rsidP="001B11D4">
      <w:pPr>
        <w:spacing w:line="360" w:lineRule="auto"/>
        <w:ind w:firstLine="720"/>
      </w:pPr>
    </w:p>
    <w:p w14:paraId="2975750F" w14:textId="443BE57D" w:rsidR="00F622A7" w:rsidRPr="00F831D4" w:rsidRDefault="004E32D0" w:rsidP="001B11D4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5BDD2BBC" wp14:editId="31D14474">
            <wp:extent cx="5926455" cy="3852545"/>
            <wp:effectExtent l="0" t="0" r="0" b="0"/>
            <wp:docPr id="3628334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9FCB4" w14:textId="29E05210" w:rsidR="008E06BD" w:rsidRDefault="00F622A7" w:rsidP="00F622A7">
      <w:r w:rsidRPr="00F831D4">
        <w:rPr>
          <w:b/>
          <w:bCs/>
        </w:rPr>
        <w:t>Figure S2</w:t>
      </w:r>
      <w:r w:rsidRPr="00F831D4">
        <w:t>: effects of COVID-19 and post-COVID headache on different estimators of BOLD scaling behaviour</w:t>
      </w:r>
      <w:r w:rsidR="0083240B">
        <w:t>, for brain regions showing significant effects of resolved headache (Fig. 2C, red areas)</w:t>
      </w:r>
      <w:r w:rsidRPr="00F831D4">
        <w:t xml:space="preserve">. </w:t>
      </w:r>
      <w:r w:rsidR="008E06BD">
        <w:t xml:space="preserve">Results are plotted for controls and COVID-19 groups without headache (COVID-H-) with ongoing headache (COVID-H+) and resolved headache (COVID-Hr). </w:t>
      </w:r>
      <w:r w:rsidRPr="00F831D4">
        <w:t xml:space="preserve">Results are shown for (A) power spectral density (PSD) approach, (B) detrended fluctuations analysis (DFA) approach, (C) wavelet </w:t>
      </w:r>
      <w:proofErr w:type="spellStart"/>
      <w:r w:rsidRPr="00F831D4">
        <w:t>monofractal</w:t>
      </w:r>
      <w:proofErr w:type="spellEnd"/>
      <w:r w:rsidRPr="00F831D4">
        <w:t xml:space="preserve"> analysis (WMA) approach and (D) wavelet leader multifractal (WLMF) approach. Boxes denoted group means and bootstrapped 95%CIs of the mean per group. </w:t>
      </w:r>
    </w:p>
    <w:p w14:paraId="0EB1A108" w14:textId="77777777" w:rsidR="00033232" w:rsidRPr="00F831D4" w:rsidRDefault="00033232" w:rsidP="00F622A7"/>
    <w:p w14:paraId="55ADE484" w14:textId="77777777" w:rsidR="00F622A7" w:rsidRPr="00F831D4" w:rsidRDefault="00F622A7"/>
    <w:p w14:paraId="3CA77D45" w14:textId="77777777" w:rsidR="00F622A7" w:rsidRDefault="00F622A7"/>
    <w:sectPr w:rsidR="00F622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DA"/>
    <w:rsid w:val="0001564B"/>
    <w:rsid w:val="00033232"/>
    <w:rsid w:val="000401EE"/>
    <w:rsid w:val="00095BDB"/>
    <w:rsid w:val="001B11D4"/>
    <w:rsid w:val="001D5A81"/>
    <w:rsid w:val="003C0B79"/>
    <w:rsid w:val="00460346"/>
    <w:rsid w:val="004E32D0"/>
    <w:rsid w:val="005325AA"/>
    <w:rsid w:val="005559B4"/>
    <w:rsid w:val="006129DA"/>
    <w:rsid w:val="0069396E"/>
    <w:rsid w:val="007529B3"/>
    <w:rsid w:val="00784D04"/>
    <w:rsid w:val="007B7490"/>
    <w:rsid w:val="008129CD"/>
    <w:rsid w:val="0083240B"/>
    <w:rsid w:val="008E06BD"/>
    <w:rsid w:val="00AA3A8D"/>
    <w:rsid w:val="00B97AD0"/>
    <w:rsid w:val="00C2338D"/>
    <w:rsid w:val="00C82FD2"/>
    <w:rsid w:val="00CD2F35"/>
    <w:rsid w:val="00D24E71"/>
    <w:rsid w:val="00DD094C"/>
    <w:rsid w:val="00DE2190"/>
    <w:rsid w:val="00E571EF"/>
    <w:rsid w:val="00F622A7"/>
    <w:rsid w:val="00F65CE0"/>
    <w:rsid w:val="00F831D4"/>
    <w:rsid w:val="00F926EC"/>
    <w:rsid w:val="00FB630A"/>
    <w:rsid w:val="00FC7BF7"/>
    <w:rsid w:val="00FF0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2839E"/>
  <w15:chartTrackingRefBased/>
  <w15:docId w15:val="{8DB1BEC4-2281-4BBC-BBD6-078F156C8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2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3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3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38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5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Churchill</dc:creator>
  <cp:keywords/>
  <dc:description/>
  <cp:lastModifiedBy>Nathan Churchill</cp:lastModifiedBy>
  <cp:revision>29</cp:revision>
  <dcterms:created xsi:type="dcterms:W3CDTF">2022-12-15T20:22:00Z</dcterms:created>
  <dcterms:modified xsi:type="dcterms:W3CDTF">2023-07-28T14:57:00Z</dcterms:modified>
</cp:coreProperties>
</file>